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5BB99" w14:textId="55C44B93" w:rsidR="00221300" w:rsidRPr="00221300" w:rsidRDefault="00CF216A" w:rsidP="00C35682">
      <w:pPr>
        <w:jc w:val="center"/>
        <w:rPr>
          <w:rFonts w:ascii="Times New Roman" w:eastAsia="宋体" w:hAnsi="Times New Roman" w:cs="Times New Roman"/>
          <w:b/>
          <w:bCs/>
          <w:sz w:val="32"/>
        </w:rPr>
      </w:pPr>
      <w:r>
        <w:rPr>
          <w:rFonts w:ascii="Times New Roman" w:eastAsia="宋体" w:hAnsi="Times New Roman" w:cs="Times New Roman"/>
          <w:b/>
          <w:bCs/>
          <w:sz w:val="32"/>
        </w:rPr>
        <w:t>Supplementary Materials</w:t>
      </w:r>
    </w:p>
    <w:p w14:paraId="07BFA40C" w14:textId="77777777" w:rsidR="00CB3564" w:rsidRDefault="00CB3564" w:rsidP="00CB3564">
      <w:pPr>
        <w:jc w:val="center"/>
        <w:rPr>
          <w:rFonts w:ascii="Times New Roman" w:eastAsia="宋体" w:hAnsi="Times New Roman" w:cs="Times New Roman"/>
          <w:b/>
          <w:bCs/>
        </w:rPr>
      </w:pPr>
      <w:bookmarkStart w:id="0" w:name="OLE_LINK6"/>
      <w:r>
        <w:rPr>
          <w:rFonts w:ascii="Times New Roman" w:eastAsia="宋体" w:hAnsi="Times New Roman" w:cs="Times New Roman"/>
          <w:b/>
          <w:bCs/>
          <w:color w:val="000000"/>
          <w:shd w:val="clear" w:color="auto" w:fill="FFFFFF"/>
        </w:rPr>
        <w:t>Lipopolysaccharide</w:t>
      </w:r>
      <w:r>
        <w:rPr>
          <w:rFonts w:ascii="Times New Roman" w:eastAsia="宋体" w:hAnsi="Times New Roman" w:cs="Times New Roman"/>
          <w:b/>
          <w:bCs/>
        </w:rPr>
        <w:t>-induced transcriptional changes in LBP-deficient rat and its possible implications for the liver dysregulation during sepsis</w:t>
      </w:r>
      <w:bookmarkEnd w:id="0"/>
    </w:p>
    <w:p w14:paraId="545FE9E0" w14:textId="77777777" w:rsidR="007A75E8" w:rsidRPr="00EA4A8F" w:rsidRDefault="007A75E8">
      <w:pPr>
        <w:rPr>
          <w:rFonts w:ascii="Times New Roman" w:hAnsi="Times New Roman" w:cs="Times New Roman"/>
        </w:rPr>
      </w:pPr>
    </w:p>
    <w:p w14:paraId="37F7613C" w14:textId="77777777" w:rsidR="0013138D" w:rsidRPr="00B3053E" w:rsidRDefault="0013138D">
      <w:pPr>
        <w:rPr>
          <w:rFonts w:ascii="Times New Roman" w:eastAsia="微软雅黑" w:hAnsi="Times New Roman" w:cs="Times New Roman"/>
        </w:rPr>
      </w:pPr>
      <w:bookmarkStart w:id="1" w:name="OLE_LINK146"/>
      <w:bookmarkStart w:id="2" w:name="OLE_LINK147"/>
    </w:p>
    <w:p w14:paraId="16044E52" w14:textId="77777777" w:rsidR="0013138D" w:rsidRPr="00B3053E" w:rsidRDefault="0013138D" w:rsidP="0013138D">
      <w:pPr>
        <w:rPr>
          <w:rFonts w:ascii="Times New Roman" w:eastAsia="微软雅黑" w:hAnsi="Times New Roman" w:cs="Times New Roman"/>
        </w:rPr>
      </w:pPr>
      <w:r w:rsidRPr="00B3053E">
        <w:rPr>
          <w:rFonts w:ascii="Times New Roman" w:eastAsia="微软雅黑" w:hAnsi="Times New Roman" w:cs="Times New Roman"/>
        </w:rPr>
        <w:t>The PDF file includes:</w:t>
      </w:r>
    </w:p>
    <w:p w14:paraId="2859FC36" w14:textId="6C5D8FBE" w:rsidR="0013138D" w:rsidRPr="00B3053E" w:rsidRDefault="005E67BC" w:rsidP="0013138D">
      <w:pPr>
        <w:rPr>
          <w:rFonts w:ascii="Times New Roman" w:eastAsia="微软雅黑" w:hAnsi="Times New Roman" w:cs="Times New Roman"/>
        </w:rPr>
      </w:pPr>
      <w:r w:rsidRPr="00B3053E">
        <w:rPr>
          <w:rFonts w:ascii="Times New Roman" w:eastAsia="微软雅黑" w:hAnsi="Times New Roman" w:cs="Times New Roman"/>
        </w:rPr>
        <w:t>Three</w:t>
      </w:r>
      <w:r w:rsidR="0013138D" w:rsidRPr="00B3053E">
        <w:rPr>
          <w:rFonts w:ascii="Times New Roman" w:eastAsia="微软雅黑" w:hAnsi="Times New Roman" w:cs="Times New Roman"/>
        </w:rPr>
        <w:t xml:space="preserve"> supplementary tables: </w:t>
      </w:r>
      <w:r w:rsidR="002A1AC6">
        <w:rPr>
          <w:rFonts w:ascii="Times New Roman" w:eastAsia="微软雅黑" w:hAnsi="Times New Roman" w:cs="Times New Roman"/>
        </w:rPr>
        <w:t>Table S</w:t>
      </w:r>
      <w:r w:rsidR="00A74124" w:rsidRPr="00B3053E">
        <w:rPr>
          <w:rFonts w:ascii="Times New Roman" w:eastAsia="微软雅黑" w:hAnsi="Times New Roman" w:cs="Times New Roman"/>
        </w:rPr>
        <w:t>1-</w:t>
      </w:r>
      <w:r w:rsidRPr="00B3053E">
        <w:rPr>
          <w:rFonts w:ascii="Times New Roman" w:eastAsia="微软雅黑" w:hAnsi="Times New Roman" w:cs="Times New Roman"/>
        </w:rPr>
        <w:t>3</w:t>
      </w:r>
    </w:p>
    <w:p w14:paraId="7C6EA5F2" w14:textId="0255EDF6" w:rsidR="0013138D" w:rsidRPr="00B3053E" w:rsidRDefault="005D48F9" w:rsidP="0013138D">
      <w:pPr>
        <w:rPr>
          <w:rFonts w:ascii="Times New Roman" w:eastAsia="微软雅黑" w:hAnsi="Times New Roman" w:cs="Times New Roman"/>
        </w:rPr>
      </w:pPr>
      <w:r w:rsidRPr="00B3053E">
        <w:rPr>
          <w:rFonts w:ascii="Times New Roman" w:eastAsia="微软雅黑" w:hAnsi="Times New Roman" w:cs="Times New Roman"/>
        </w:rPr>
        <w:t xml:space="preserve">Two supplementary figures: </w:t>
      </w:r>
      <w:r w:rsidR="002A1AC6">
        <w:rPr>
          <w:rFonts w:ascii="Times New Roman" w:eastAsia="微软雅黑" w:hAnsi="Times New Roman" w:cs="Times New Roman"/>
        </w:rPr>
        <w:t>Figure S</w:t>
      </w:r>
      <w:r w:rsidR="00204E37">
        <w:rPr>
          <w:rFonts w:ascii="Times New Roman" w:eastAsia="微软雅黑" w:hAnsi="Times New Roman" w:cs="Times New Roman"/>
        </w:rPr>
        <w:t>1</w:t>
      </w:r>
      <w:r w:rsidR="00204E37">
        <w:rPr>
          <w:rFonts w:ascii="Times New Roman" w:eastAsia="微软雅黑" w:hAnsi="Times New Roman" w:cs="Times New Roman" w:hint="eastAsia"/>
        </w:rPr>
        <w:t>-</w:t>
      </w:r>
      <w:r w:rsidR="00204E37">
        <w:rPr>
          <w:rFonts w:ascii="Times New Roman" w:eastAsia="微软雅黑" w:hAnsi="Times New Roman" w:cs="Times New Roman"/>
        </w:rPr>
        <w:t>2</w:t>
      </w:r>
    </w:p>
    <w:p w14:paraId="3511D3AB" w14:textId="20D9A3BA" w:rsidR="0013138D" w:rsidRPr="00B3053E" w:rsidRDefault="0013138D" w:rsidP="0013138D">
      <w:pPr>
        <w:rPr>
          <w:rFonts w:ascii="Times New Roman" w:eastAsia="微软雅黑" w:hAnsi="Times New Roman" w:cs="Times New Roman"/>
        </w:rPr>
      </w:pPr>
    </w:p>
    <w:bookmarkEnd w:id="1"/>
    <w:bookmarkEnd w:id="2"/>
    <w:p w14:paraId="586AE385" w14:textId="77777777" w:rsidR="009F4FFF" w:rsidRPr="00B3053E" w:rsidRDefault="009F4FFF" w:rsidP="0013138D">
      <w:pPr>
        <w:rPr>
          <w:rFonts w:ascii="Times New Roman" w:eastAsia="微软雅黑" w:hAnsi="Times New Roman" w:cs="Times New Roman"/>
        </w:rPr>
      </w:pPr>
    </w:p>
    <w:p w14:paraId="19783DE0" w14:textId="71252C7E" w:rsidR="00FC48AD" w:rsidRPr="00B3053E" w:rsidRDefault="002A1AC6" w:rsidP="00FC48AD">
      <w:pPr>
        <w:spacing w:line="360" w:lineRule="auto"/>
        <w:rPr>
          <w:rFonts w:ascii="Times New Roman" w:eastAsia="微软雅黑" w:hAnsi="Times New Roman" w:cs="Times New Roman"/>
          <w:b/>
        </w:rPr>
      </w:pPr>
      <w:bookmarkStart w:id="3" w:name="OLE_LINK106"/>
      <w:bookmarkStart w:id="4" w:name="OLE_LINK107"/>
      <w:bookmarkStart w:id="5" w:name="OLE_LINK108"/>
      <w:bookmarkStart w:id="6" w:name="OLE_LINK109"/>
      <w:bookmarkStart w:id="7" w:name="OLE_LINK1"/>
      <w:bookmarkStart w:id="8" w:name="OLE_LINK2"/>
      <w:r>
        <w:rPr>
          <w:rFonts w:ascii="Times New Roman" w:eastAsia="微软雅黑" w:hAnsi="Times New Roman" w:cs="Times New Roman"/>
          <w:b/>
        </w:rPr>
        <w:t>Table S1.</w:t>
      </w:r>
      <w:r w:rsidR="00FC48AD" w:rsidRPr="002A1AC6">
        <w:rPr>
          <w:rFonts w:ascii="Times New Roman" w:eastAsia="微软雅黑" w:hAnsi="Times New Roman" w:cs="Times New Roman"/>
          <w:b/>
        </w:rPr>
        <w:t xml:space="preserve"> </w:t>
      </w:r>
      <w:r w:rsidR="00E90FA7" w:rsidRPr="002A1AC6">
        <w:rPr>
          <w:rFonts w:ascii="Times New Roman" w:eastAsia="微软雅黑" w:hAnsi="Times New Roman" w:cs="Times New Roman"/>
          <w:b/>
        </w:rPr>
        <w:t>Primers for qPCR in the study</w:t>
      </w:r>
      <w:r w:rsidR="00FC48AD" w:rsidRPr="002A1AC6">
        <w:rPr>
          <w:rFonts w:ascii="Times New Roman" w:eastAsia="微软雅黑" w:hAnsi="Times New Roman" w:cs="Times New Roman"/>
          <w:b/>
        </w:rPr>
        <w:t>.</w:t>
      </w:r>
    </w:p>
    <w:bookmarkEnd w:id="3"/>
    <w:bookmarkEnd w:id="4"/>
    <w:bookmarkEnd w:id="5"/>
    <w:bookmarkEnd w:id="6"/>
    <w:bookmarkEnd w:id="7"/>
    <w:bookmarkEnd w:id="8"/>
    <w:p w14:paraId="5B096E8D" w14:textId="023B5712" w:rsidR="0013138D" w:rsidRPr="00B3053E" w:rsidRDefault="002A1AC6" w:rsidP="00FC48AD">
      <w:pPr>
        <w:rPr>
          <w:rFonts w:ascii="Times New Roman" w:eastAsia="微软雅黑" w:hAnsi="Times New Roman" w:cs="Times New Roman"/>
          <w:b/>
        </w:rPr>
      </w:pPr>
      <w:r>
        <w:rPr>
          <w:rFonts w:ascii="Times New Roman" w:eastAsia="微软雅黑" w:hAnsi="Times New Roman" w:cs="Times New Roman"/>
          <w:b/>
        </w:rPr>
        <w:t>Table S2</w:t>
      </w:r>
      <w:r w:rsidR="0013138D" w:rsidRPr="00B3053E">
        <w:rPr>
          <w:rFonts w:ascii="Times New Roman" w:eastAsia="微软雅黑" w:hAnsi="Times New Roman" w:cs="Times New Roman"/>
          <w:b/>
        </w:rPr>
        <w:t xml:space="preserve">. </w:t>
      </w:r>
      <w:r w:rsidR="00C85631" w:rsidRPr="00B3053E">
        <w:rPr>
          <w:rFonts w:ascii="Times New Roman" w:eastAsia="微软雅黑" w:hAnsi="Times New Roman" w:cs="Times New Roman"/>
          <w:b/>
        </w:rPr>
        <w:t>Number of uniquely mapped reads</w:t>
      </w:r>
      <w:r w:rsidR="0013138D" w:rsidRPr="00B3053E">
        <w:rPr>
          <w:rFonts w:ascii="Times New Roman" w:eastAsia="微软雅黑" w:hAnsi="Times New Roman" w:cs="Times New Roman"/>
          <w:b/>
        </w:rPr>
        <w:t xml:space="preserve"> for each sample.</w:t>
      </w:r>
    </w:p>
    <w:p w14:paraId="6CE1FB15" w14:textId="35683D35" w:rsidR="0013138D" w:rsidRPr="00B3053E" w:rsidRDefault="002A1AC6" w:rsidP="009944B7">
      <w:pPr>
        <w:spacing w:line="360" w:lineRule="auto"/>
        <w:rPr>
          <w:rFonts w:ascii="Times New Roman" w:eastAsia="微软雅黑" w:hAnsi="Times New Roman" w:cs="Times New Roman"/>
          <w:b/>
        </w:rPr>
      </w:pPr>
      <w:bookmarkStart w:id="9" w:name="OLE_LINK105"/>
      <w:r>
        <w:rPr>
          <w:rFonts w:ascii="Times New Roman" w:eastAsia="微软雅黑" w:hAnsi="Times New Roman" w:cs="Times New Roman"/>
          <w:b/>
        </w:rPr>
        <w:t>Table S3</w:t>
      </w:r>
      <w:r w:rsidR="00925DA3" w:rsidRPr="00B3053E">
        <w:rPr>
          <w:rFonts w:ascii="Times New Roman" w:eastAsia="微软雅黑" w:hAnsi="Times New Roman" w:cs="Times New Roman"/>
          <w:b/>
        </w:rPr>
        <w:t xml:space="preserve">. </w:t>
      </w:r>
      <w:r w:rsidR="0013138D" w:rsidRPr="00B3053E">
        <w:rPr>
          <w:rFonts w:ascii="Times New Roman" w:eastAsia="微软雅黑" w:hAnsi="Times New Roman" w:cs="Times New Roman"/>
          <w:b/>
        </w:rPr>
        <w:t xml:space="preserve">The labelled </w:t>
      </w:r>
      <w:r w:rsidR="00C35682" w:rsidRPr="00B3053E">
        <w:rPr>
          <w:rFonts w:ascii="Times New Roman" w:eastAsia="微软雅黑" w:hAnsi="Times New Roman" w:cs="Times New Roman"/>
          <w:b/>
        </w:rPr>
        <w:t>DEGs</w:t>
      </w:r>
      <w:r w:rsidR="0013138D" w:rsidRPr="00B3053E">
        <w:rPr>
          <w:rFonts w:ascii="Times New Roman" w:eastAsia="微软雅黑" w:hAnsi="Times New Roman" w:cs="Times New Roman"/>
          <w:b/>
        </w:rPr>
        <w:t xml:space="preserve"> of volcano plot</w:t>
      </w:r>
      <w:r w:rsidR="00C35682" w:rsidRPr="00B3053E">
        <w:rPr>
          <w:rFonts w:ascii="Times New Roman" w:eastAsia="微软雅黑" w:hAnsi="Times New Roman" w:cs="Times New Roman"/>
          <w:b/>
        </w:rPr>
        <w:t xml:space="preserve"> between normal and LBP-deficient rats with the time of 0h, 6h, 24h respectively.</w:t>
      </w:r>
    </w:p>
    <w:bookmarkEnd w:id="9"/>
    <w:p w14:paraId="7EC6250A" w14:textId="38971906" w:rsidR="0081383A" w:rsidRPr="00FC48AD" w:rsidRDefault="002A1AC6" w:rsidP="009944B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eastAsia="微软雅黑" w:hAnsi="Times New Roman" w:cs="Times New Roman"/>
          <w:b/>
        </w:rPr>
        <w:t>Figure S</w:t>
      </w:r>
      <w:r w:rsidR="00204E37">
        <w:rPr>
          <w:rFonts w:ascii="Times New Roman" w:eastAsia="微软雅黑" w:hAnsi="Times New Roman" w:cs="Times New Roman"/>
          <w:b/>
        </w:rPr>
        <w:t>1</w:t>
      </w:r>
      <w:r w:rsidR="00925DA3" w:rsidRPr="00B3053E">
        <w:rPr>
          <w:rFonts w:ascii="Times New Roman" w:eastAsia="微软雅黑" w:hAnsi="Times New Roman" w:cs="Times New Roman"/>
          <w:b/>
        </w:rPr>
        <w:t xml:space="preserve">. </w:t>
      </w:r>
      <w:r w:rsidR="0081383A" w:rsidRPr="00B3053E">
        <w:rPr>
          <w:rFonts w:ascii="Times New Roman" w:eastAsia="微软雅黑" w:hAnsi="Times New Roman" w:cs="Times New Roman"/>
          <w:b/>
        </w:rPr>
        <w:t>Boxplots of interested DEGs related to inflammatory response a</w:t>
      </w:r>
      <w:r w:rsidR="0081383A" w:rsidRPr="00FC48AD">
        <w:rPr>
          <w:rFonts w:ascii="Times New Roman" w:hAnsi="Times New Roman" w:cs="Times New Roman"/>
          <w:b/>
        </w:rPr>
        <w:t>nd lipid metabolic process between normal and LBP-deficient rats</w:t>
      </w:r>
      <w:r w:rsidR="00302465" w:rsidRPr="00FC48AD">
        <w:rPr>
          <w:rFonts w:ascii="Times New Roman" w:hAnsi="Times New Roman" w:cs="Times New Roman"/>
          <w:b/>
        </w:rPr>
        <w:t xml:space="preserve"> after LPS injection</w:t>
      </w:r>
      <w:r w:rsidR="0081383A" w:rsidRPr="00FC48AD">
        <w:rPr>
          <w:rFonts w:ascii="Times New Roman" w:hAnsi="Times New Roman" w:cs="Times New Roman"/>
          <w:b/>
        </w:rPr>
        <w:t>.</w:t>
      </w:r>
    </w:p>
    <w:p w14:paraId="365C4587" w14:textId="1A137A18" w:rsidR="006528A5" w:rsidRPr="006528A5" w:rsidRDefault="002A1AC6" w:rsidP="002A1AC6">
      <w:pPr>
        <w:spacing w:line="360" w:lineRule="auto"/>
        <w:rPr>
          <w:rFonts w:ascii="Times New Roman" w:hAnsi="Times New Roman" w:cs="Times New Roman"/>
          <w:b/>
          <w:bCs/>
        </w:rPr>
      </w:pPr>
      <w:bookmarkStart w:id="10" w:name="_Hlk34496804"/>
      <w:r>
        <w:rPr>
          <w:rFonts w:ascii="Times New Roman" w:hAnsi="Times New Roman" w:cs="Times New Roman"/>
          <w:b/>
          <w:bCs/>
        </w:rPr>
        <w:t>Figure S</w:t>
      </w:r>
      <w:r w:rsidR="00204E37">
        <w:rPr>
          <w:rFonts w:ascii="Times New Roman" w:hAnsi="Times New Roman" w:cs="Times New Roman"/>
          <w:b/>
          <w:bCs/>
        </w:rPr>
        <w:t>2</w:t>
      </w:r>
      <w:r w:rsidR="006528A5" w:rsidRPr="006528A5">
        <w:rPr>
          <w:rFonts w:ascii="Times New Roman" w:hAnsi="Times New Roman" w:cs="Times New Roman"/>
          <w:b/>
          <w:bCs/>
        </w:rPr>
        <w:t>. Boxplots of interested DEGs most associated with enriched GO terms</w:t>
      </w:r>
      <w:r w:rsidR="006528A5">
        <w:rPr>
          <w:rFonts w:ascii="Times New Roman" w:hAnsi="Times New Roman" w:cs="Times New Roman"/>
          <w:b/>
          <w:bCs/>
        </w:rPr>
        <w:t xml:space="preserve"> and pathways</w:t>
      </w:r>
      <w:r w:rsidR="006528A5" w:rsidRPr="006528A5">
        <w:rPr>
          <w:rFonts w:ascii="Times New Roman" w:hAnsi="Times New Roman" w:cs="Times New Roman"/>
          <w:b/>
          <w:bCs/>
        </w:rPr>
        <w:t>.</w:t>
      </w:r>
    </w:p>
    <w:bookmarkEnd w:id="10"/>
    <w:p w14:paraId="44F858F5" w14:textId="56C60F4B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07459960" w14:textId="68EA29B0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7A4E4237" w14:textId="00BCE6A9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69E98FEC" w14:textId="4F8FDD85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5D320D2F" w14:textId="7A47B2F7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2BA99B21" w14:textId="5A8E035A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152378ED" w14:textId="5AB28B60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0E99C801" w14:textId="561531D5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06259106" w14:textId="11830E2F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6BC3E1BC" w14:textId="37662328" w:rsidR="00CF5510" w:rsidRDefault="00CF5510" w:rsidP="00CF5510">
      <w:pPr>
        <w:rPr>
          <w:rFonts w:ascii="Times New Roman" w:hAnsi="Times New Roman" w:cs="Times New Roman"/>
          <w:b/>
          <w:bCs/>
        </w:rPr>
      </w:pPr>
    </w:p>
    <w:p w14:paraId="7E50C164" w14:textId="77777777" w:rsidR="00E90FA7" w:rsidRDefault="00E90FA7" w:rsidP="00CF5510">
      <w:pPr>
        <w:spacing w:line="360" w:lineRule="auto"/>
        <w:rPr>
          <w:rFonts w:ascii="Times New Roman" w:hAnsi="Times New Roman" w:cs="Times New Roman"/>
          <w:b/>
        </w:rPr>
        <w:sectPr w:rsidR="00E90FA7" w:rsidSect="0013138D">
          <w:footerReference w:type="default" r:id="rId7"/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</w:p>
    <w:p w14:paraId="57326EAE" w14:textId="4B6181F9" w:rsidR="00E90FA7" w:rsidRPr="00B3053E" w:rsidRDefault="002A1AC6" w:rsidP="00E90FA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 w:rsidR="00E90FA7" w:rsidRPr="002A1AC6">
        <w:rPr>
          <w:rFonts w:ascii="Times New Roman" w:hAnsi="Times New Roman" w:cs="Times New Roman"/>
          <w:b/>
        </w:rPr>
        <w:t>. Primers for qPCR in the study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127"/>
        <w:gridCol w:w="5103"/>
        <w:gridCol w:w="2268"/>
        <w:gridCol w:w="4536"/>
      </w:tblGrid>
      <w:tr w:rsidR="00E90FA7" w:rsidRPr="00B3053E" w14:paraId="2F9F9E86" w14:textId="77777777" w:rsidTr="00E90FA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E9CB" w14:textId="77777777" w:rsidR="00E90FA7" w:rsidRPr="00B3053E" w:rsidRDefault="00E90FA7" w:rsidP="002A1A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bookmarkStart w:id="11" w:name="OLE_LINK129"/>
            <w:bookmarkStart w:id="12" w:name="OLE_LINK130"/>
            <w:r w:rsidRPr="00B3053E">
              <w:rPr>
                <w:rFonts w:ascii="Times New Roman" w:eastAsia="等线" w:hAnsi="Times New Roman" w:cs="Times New Roman"/>
                <w:kern w:val="0"/>
              </w:rPr>
              <w:t>Gene Na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EFC2" w14:textId="7614D691" w:rsidR="00E90FA7" w:rsidRPr="00B3053E" w:rsidRDefault="00E90FA7" w:rsidP="002A1A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bookmarkStart w:id="13" w:name="OLE_LINK131"/>
            <w:r w:rsidRPr="00B3053E">
              <w:rPr>
                <w:rFonts w:ascii="Times New Roman" w:eastAsia="等线" w:hAnsi="Times New Roman" w:cs="Times New Roman"/>
                <w:kern w:val="0"/>
              </w:rPr>
              <w:t>Primer Sequence</w:t>
            </w:r>
            <w:bookmarkEnd w:id="13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7A53E" w14:textId="77777777" w:rsidR="00E90FA7" w:rsidRPr="00B3053E" w:rsidRDefault="00E90FA7" w:rsidP="002A1A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Gene 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B051B" w14:textId="27D81095" w:rsidR="00E90FA7" w:rsidRPr="00B3053E" w:rsidRDefault="00E90FA7" w:rsidP="002A1A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Primer Sequence</w:t>
            </w:r>
          </w:p>
        </w:tc>
      </w:tr>
      <w:tr w:rsidR="00833AEC" w:rsidRPr="00B3053E" w14:paraId="2B64F6F7" w14:textId="77777777" w:rsidTr="002A1AC6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332C" w14:textId="24CEEE2C" w:rsidR="00833AEC" w:rsidRPr="00B3053E" w:rsidRDefault="00833AEC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GAPDH-F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E9C4" w14:textId="5C16E024" w:rsidR="00833AEC" w:rsidRPr="00B3053E" w:rsidRDefault="000E5B1B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AGTTCAACGGCACAGTCAA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1764C252" w14:textId="7DA27367" w:rsidR="00833AEC" w:rsidRPr="00B3053E" w:rsidRDefault="00833AEC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GAPDH-R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0F7F8D86" w14:textId="73716208" w:rsidR="00833AEC" w:rsidRPr="00B3053E" w:rsidRDefault="000E5B1B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TACTCAGCACCAGCATCACC</w:t>
            </w:r>
          </w:p>
        </w:tc>
      </w:tr>
      <w:tr w:rsidR="00EA3B57" w:rsidRPr="00B3053E" w14:paraId="46F4A375" w14:textId="77777777" w:rsidTr="002A1AC6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83E081" w14:textId="31E7416D" w:rsidR="00EA3B57" w:rsidRPr="00B3053E" w:rsidRDefault="00EA3B57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Cxcl10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488244" w14:textId="1BDC8302" w:rsidR="00EA3B57" w:rsidRPr="00B3053E" w:rsidRDefault="000E5B1B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CCAAGTGCTGCTGTCGTTCTCTG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14:paraId="25BA3688" w14:textId="20E92D96" w:rsidR="00EA3B57" w:rsidRPr="00B3053E" w:rsidRDefault="00EA3B57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Cxcl10-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bottom"/>
          </w:tcPr>
          <w:p w14:paraId="73CAD259" w14:textId="3960CB79" w:rsidR="00EA3B57" w:rsidRPr="00B3053E" w:rsidRDefault="000E5B1B" w:rsidP="00EA3B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GGTCTCAGCGTCTGTTCATGGAAG</w:t>
            </w:r>
          </w:p>
        </w:tc>
      </w:tr>
      <w:tr w:rsidR="009A034B" w:rsidRPr="00B3053E" w14:paraId="43F3B0FD" w14:textId="77777777" w:rsidTr="002A1AC6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C75D35" w14:textId="2AAEF212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Ifng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4F76DE" w14:textId="14896286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ACAACCCACAGATCCAGCACAAAG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14:paraId="629020D3" w14:textId="75957B2E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Ifng-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bottom"/>
          </w:tcPr>
          <w:p w14:paraId="4E483A5C" w14:textId="02A37F03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CACCGACTCCTTTTCCGCTTCC</w:t>
            </w:r>
          </w:p>
        </w:tc>
      </w:tr>
      <w:tr w:rsidR="009A034B" w:rsidRPr="00B3053E" w14:paraId="65302499" w14:textId="77777777" w:rsidTr="002A1AC6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DE36F1" w14:textId="561B0556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Serpine1-F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EAC51" w14:textId="65A88F6E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GCGTCTTCCTCCACAGCCATT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14:paraId="2A55876E" w14:textId="0E934AFA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Serpine1-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bottom"/>
          </w:tcPr>
          <w:p w14:paraId="2E393EEF" w14:textId="43B00E65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TGTCTCTGTTGGATTGTGCCGAAC</w:t>
            </w:r>
          </w:p>
        </w:tc>
      </w:tr>
      <w:tr w:rsidR="009A034B" w:rsidRPr="00B3053E" w14:paraId="2EAD0FED" w14:textId="77777777" w:rsidTr="002A1AC6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948C" w14:textId="74012AE3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Eci1-F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9EEA" w14:textId="0A4F0009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CCGAGCGTGCCCTTCAACTG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707771F6" w14:textId="194CD251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 xml:space="preserve">Eci1-R 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bottom"/>
          </w:tcPr>
          <w:p w14:paraId="315BED58" w14:textId="448F0D35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053E">
              <w:rPr>
                <w:rFonts w:ascii="Times New Roman" w:eastAsia="等线" w:hAnsi="Times New Roman" w:cs="Times New Roman"/>
                <w:kern w:val="0"/>
              </w:rPr>
              <w:t>GCCATCACTGAGCGAGCCTTG</w:t>
            </w:r>
          </w:p>
        </w:tc>
      </w:tr>
      <w:tr w:rsidR="009A034B" w:rsidRPr="00B3053E" w14:paraId="2C3D5638" w14:textId="77777777" w:rsidTr="009A034B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8D176" w14:textId="10CB1F35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</w:rPr>
              <w:t>hrs7-F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877F4" w14:textId="6F33C342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9A034B">
              <w:rPr>
                <w:rFonts w:ascii="Times New Roman" w:eastAsia="等线" w:hAnsi="Times New Roman" w:cs="Times New Roman"/>
                <w:kern w:val="0"/>
              </w:rPr>
              <w:t>CACCCAGACGACCATCCTACC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14:paraId="283EAE8C" w14:textId="6BB9D7D4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</w:rPr>
              <w:t>hrs7b-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bottom"/>
          </w:tcPr>
          <w:p w14:paraId="07BB01B6" w14:textId="5BCA6A32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9A034B">
              <w:rPr>
                <w:rFonts w:ascii="Times New Roman" w:eastAsia="等线" w:hAnsi="Times New Roman" w:cs="Times New Roman"/>
                <w:kern w:val="0"/>
              </w:rPr>
              <w:t>CACATTCTTTGCCGAGACCTGAGG</w:t>
            </w:r>
          </w:p>
        </w:tc>
      </w:tr>
      <w:tr w:rsidR="009A034B" w:rsidRPr="00B3053E" w14:paraId="670D7130" w14:textId="77777777" w:rsidTr="009A034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17789" w14:textId="75C2AF22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</w:rPr>
              <w:t>ysnd1-F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3B0C4" w14:textId="1B18FA90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9A034B">
              <w:rPr>
                <w:rFonts w:ascii="Times New Roman" w:eastAsia="等线" w:hAnsi="Times New Roman" w:cs="Times New Roman"/>
                <w:kern w:val="0"/>
              </w:rPr>
              <w:t>GCTGCTGGCTTGTGGCTC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D11B8F" w14:textId="04916C6E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kern w:val="0"/>
              </w:rPr>
              <w:t>Tysnd1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1AF3F3" w14:textId="463F2084" w:rsidR="009A034B" w:rsidRPr="00B3053E" w:rsidRDefault="009A034B" w:rsidP="009A03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9A034B">
              <w:rPr>
                <w:rFonts w:ascii="Times New Roman" w:eastAsia="等线" w:hAnsi="Times New Roman" w:cs="Times New Roman"/>
                <w:kern w:val="0"/>
              </w:rPr>
              <w:t>GAACACTCCGCCGCCTTCTG</w:t>
            </w:r>
          </w:p>
        </w:tc>
      </w:tr>
      <w:bookmarkEnd w:id="11"/>
      <w:bookmarkEnd w:id="12"/>
    </w:tbl>
    <w:p w14:paraId="02F8722A" w14:textId="77777777" w:rsidR="00E90FA7" w:rsidRPr="00B3053E" w:rsidRDefault="00E90FA7">
      <w:pPr>
        <w:widowControl/>
        <w:jc w:val="left"/>
        <w:rPr>
          <w:rFonts w:ascii="Times New Roman" w:hAnsi="Times New Roman" w:cs="Times New Roman"/>
          <w:b/>
        </w:rPr>
      </w:pPr>
      <w:r w:rsidRPr="00B3053E">
        <w:rPr>
          <w:rFonts w:ascii="Times New Roman" w:hAnsi="Times New Roman" w:cs="Times New Roman"/>
          <w:b/>
        </w:rPr>
        <w:br w:type="page"/>
      </w:r>
    </w:p>
    <w:p w14:paraId="680557CD" w14:textId="77777777" w:rsidR="00E90FA7" w:rsidRPr="00B3053E" w:rsidRDefault="00E90FA7" w:rsidP="00CF5510">
      <w:pPr>
        <w:spacing w:line="360" w:lineRule="auto"/>
        <w:rPr>
          <w:rFonts w:ascii="Times New Roman" w:hAnsi="Times New Roman" w:cs="Times New Roman"/>
          <w:b/>
        </w:rPr>
        <w:sectPr w:rsidR="00E90FA7" w:rsidRPr="00B3053E" w:rsidSect="00E90FA7">
          <w:pgSz w:w="16840" w:h="11900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423"/>
        </w:sectPr>
      </w:pPr>
    </w:p>
    <w:p w14:paraId="09B42831" w14:textId="6266C00F" w:rsidR="001044D2" w:rsidRPr="00CF5510" w:rsidRDefault="002A1AC6" w:rsidP="00CF5510">
      <w:pPr>
        <w:rPr>
          <w:rFonts w:ascii="Times New Roman" w:hAnsi="Times New Roman" w:cs="Times New Roman"/>
          <w:b/>
          <w:bCs/>
        </w:rPr>
      </w:pPr>
      <w:bookmarkStart w:id="14" w:name="OLE_LINK123"/>
      <w:bookmarkStart w:id="15" w:name="OLE_LINK124"/>
      <w:r>
        <w:rPr>
          <w:rFonts w:ascii="Times New Roman" w:hAnsi="Times New Roman" w:cs="Times New Roman"/>
          <w:b/>
          <w:bCs/>
        </w:rPr>
        <w:lastRenderedPageBreak/>
        <w:t>Table S2</w:t>
      </w:r>
      <w:r w:rsidR="00C85631" w:rsidRPr="00CF5510">
        <w:rPr>
          <w:rFonts w:ascii="Times New Roman" w:hAnsi="Times New Roman" w:cs="Times New Roman"/>
          <w:b/>
          <w:bCs/>
        </w:rPr>
        <w:t>. Number of uniquely mapped reads for each sample.</w:t>
      </w:r>
    </w:p>
    <w:tbl>
      <w:tblPr>
        <w:tblW w:w="13154" w:type="dxa"/>
        <w:tblLook w:val="04A0" w:firstRow="1" w:lastRow="0" w:firstColumn="1" w:lastColumn="0" w:noHBand="0" w:noVBand="1"/>
      </w:tblPr>
      <w:tblGrid>
        <w:gridCol w:w="1511"/>
        <w:gridCol w:w="1511"/>
        <w:gridCol w:w="2516"/>
        <w:gridCol w:w="2707"/>
        <w:gridCol w:w="2834"/>
        <w:gridCol w:w="2261"/>
      </w:tblGrid>
      <w:tr w:rsidR="001044D2" w:rsidRPr="001044D2" w14:paraId="04D40D80" w14:textId="77777777" w:rsidTr="001044D2">
        <w:trPr>
          <w:trHeight w:val="336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08D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ample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20C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tal reads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ADD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tal mapped reads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DD6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ique mapped reads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CEFF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ultiple mapped read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D0B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mapped reads</w:t>
            </w:r>
          </w:p>
        </w:tc>
      </w:tr>
      <w:tr w:rsidR="001044D2" w:rsidRPr="001044D2" w14:paraId="4BAB55C8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05F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0h_CTR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312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620141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54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2087146 (92.68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211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3738274 (77.82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D5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222006 (5.73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7B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114266 (7.32%)</w:t>
            </w:r>
          </w:p>
        </w:tc>
      </w:tr>
      <w:tr w:rsidR="001044D2" w:rsidRPr="001044D2" w14:paraId="159970FA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C62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0h_CTR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CD1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455216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F2F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0017967 (92.98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1D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0214439 (77.79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0654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816957 (5.91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917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534200 (7.02%)</w:t>
            </w:r>
          </w:p>
        </w:tc>
      </w:tr>
      <w:tr w:rsidR="001044D2" w:rsidRPr="001044D2" w14:paraId="2C069E4D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C2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0h_CTR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888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122380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08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7113467 (93.29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6F57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6707009 (76.29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492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839244 (6.27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112C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110337 (6.71%)</w:t>
            </w:r>
          </w:p>
        </w:tc>
      </w:tr>
      <w:bookmarkEnd w:id="14"/>
      <w:bookmarkEnd w:id="15"/>
      <w:tr w:rsidR="001044D2" w:rsidRPr="001044D2" w14:paraId="28909741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B73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0h_LBP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224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8785688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FC4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81639073 (92.92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FA6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6196887 (75.3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1E0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745978 (6.54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9C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217813 (7.08%)</w:t>
            </w:r>
          </w:p>
        </w:tc>
      </w:tr>
      <w:tr w:rsidR="001044D2" w:rsidRPr="001044D2" w14:paraId="4BEC1D04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68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0h_LBP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26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069369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95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6450271 (93.01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7A0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6343556 (76.36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7BC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769966 (6.21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8C45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243428 (6.99%)</w:t>
            </w:r>
          </w:p>
        </w:tc>
      </w:tr>
      <w:tr w:rsidR="001044D2" w:rsidRPr="001044D2" w14:paraId="15C51EED" w14:textId="77777777" w:rsidTr="001044D2">
        <w:trPr>
          <w:trHeight w:val="1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62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0h_LBP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E585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987680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17B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5708883 (93.04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083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5149264 (75.4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88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961284 (6.62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9627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167924 (6.96%)</w:t>
            </w:r>
          </w:p>
        </w:tc>
      </w:tr>
      <w:tr w:rsidR="001044D2" w:rsidRPr="001044D2" w14:paraId="75F7B92D" w14:textId="77777777" w:rsidTr="001044D2">
        <w:trPr>
          <w:trHeight w:val="1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2BE2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h_CTR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960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770097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D6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3572812 (92.85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E34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4750929 (77.56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482F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322452 (5.76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53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128159 (7.15%)</w:t>
            </w:r>
          </w:p>
        </w:tc>
      </w:tr>
      <w:tr w:rsidR="001044D2" w:rsidRPr="001044D2" w14:paraId="29235CB2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BB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h_CTR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31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814817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363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3544958 (93.25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EEC3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3016978 (77.8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A8C0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064767 (5.96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58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603213 (6.75%)</w:t>
            </w:r>
          </w:p>
        </w:tc>
      </w:tr>
      <w:tr w:rsidR="001044D2" w:rsidRPr="001044D2" w14:paraId="1C2C3D1D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EDC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h_CTR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8A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820951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20C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2992355 (91.04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35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3745868 (75.1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30C4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447599 (5.92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BB52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217163 (8.96%)</w:t>
            </w:r>
          </w:p>
        </w:tc>
      </w:tr>
      <w:tr w:rsidR="001044D2" w:rsidRPr="001044D2" w14:paraId="12AEE353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2F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h_LBP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20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7193120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D77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6098399 (91.89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DC4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3527154 (74.41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EBF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501085 (6.26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75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832801 (8.11%)</w:t>
            </w:r>
          </w:p>
        </w:tc>
      </w:tr>
      <w:tr w:rsidR="001044D2" w:rsidRPr="001044D2" w14:paraId="6D190350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4E4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h_LBP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B27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668056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7D4F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1117600 (91.66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F48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9372024 (74.04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4B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221627 (6.33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31B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562969 (8.34%)</w:t>
            </w:r>
          </w:p>
        </w:tc>
      </w:tr>
      <w:tr w:rsidR="001044D2" w:rsidRPr="001044D2" w14:paraId="3878C402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043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h_LBP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222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7324100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059C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7517908 (92.19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FF4E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5132382 (75.28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FE5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557696 (6.22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59D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723098 (7.81%)</w:t>
            </w:r>
          </w:p>
        </w:tc>
      </w:tr>
      <w:tr w:rsidR="001044D2" w:rsidRPr="001044D2" w14:paraId="08A23FC1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42F7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24h_CTR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71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477417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6A2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9232196 (91.44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88F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7338976 (73.08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4D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363264 (6.74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5B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541974 (8.56%)</w:t>
            </w:r>
          </w:p>
        </w:tc>
      </w:tr>
      <w:tr w:rsidR="001044D2" w:rsidRPr="001044D2" w14:paraId="473C9C35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3AC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24h_CTR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0F0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10233560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F80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95024478 (92.86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EC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73054344 (71.39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D1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7541018 (7.37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577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7311124 (7.14%)</w:t>
            </w:r>
          </w:p>
        </w:tc>
      </w:tr>
      <w:tr w:rsidR="001044D2" w:rsidRPr="001044D2" w14:paraId="53E9D1CB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F42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24h_CTR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74C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214283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CE0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7247482 (92.12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550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5530167 (73.27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E6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259389 (6.85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33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895356 (7.88%)</w:t>
            </w:r>
          </w:p>
        </w:tc>
      </w:tr>
      <w:tr w:rsidR="001044D2" w:rsidRPr="001044D2" w14:paraId="4BF668AB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DF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24h_LBP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28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10724862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E208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99592430 (92.86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075A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80646853 (75.2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D540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897368 (6.43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C2A7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7656193 (7.14%)</w:t>
            </w:r>
          </w:p>
        </w:tc>
      </w:tr>
      <w:tr w:rsidR="001044D2" w:rsidRPr="001044D2" w14:paraId="18A6628A" w14:textId="77777777" w:rsidTr="001044D2">
        <w:trPr>
          <w:trHeight w:val="338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675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24h_LBP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C447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060598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C676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5536266 (91.63%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192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5030293 (74.3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CAD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3903645 (6.44%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C22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069720 (8.37%)</w:t>
            </w:r>
          </w:p>
        </w:tc>
      </w:tr>
      <w:tr w:rsidR="001044D2" w:rsidRPr="001044D2" w14:paraId="17FA9DDC" w14:textId="77777777" w:rsidTr="001044D2">
        <w:trPr>
          <w:trHeight w:val="89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07F9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24h_LBP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AC0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70308603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8651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64557988 (91.82%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B71B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1912712 (73.84%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4D04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4598265 (6.54%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573DD" w14:textId="77777777" w:rsidR="001044D2" w:rsidRPr="001044D2" w:rsidRDefault="001044D2" w:rsidP="001044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</w:pPr>
            <w:r w:rsidRPr="001044D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2"/>
              </w:rPr>
              <w:t>5750615 (8.18%)</w:t>
            </w:r>
          </w:p>
        </w:tc>
      </w:tr>
    </w:tbl>
    <w:p w14:paraId="3221B3F9" w14:textId="77777777" w:rsidR="001044D2" w:rsidRDefault="001044D2" w:rsidP="002B436B">
      <w:pPr>
        <w:rPr>
          <w:rFonts w:ascii="Times New Roman" w:hAnsi="Times New Roman" w:cs="Times New Roman"/>
        </w:rPr>
      </w:pPr>
    </w:p>
    <w:p w14:paraId="251EB28D" w14:textId="77777777" w:rsidR="001044D2" w:rsidRDefault="001044D2" w:rsidP="002B436B">
      <w:pPr>
        <w:rPr>
          <w:rFonts w:ascii="Times New Roman" w:hAnsi="Times New Roman" w:cs="Times New Roman"/>
        </w:rPr>
        <w:sectPr w:rsidR="001044D2" w:rsidSect="001044D2">
          <w:pgSz w:w="16840" w:h="11900" w:orient="landscape"/>
          <w:pgMar w:top="1440" w:right="1080" w:bottom="1440" w:left="1080" w:header="851" w:footer="992" w:gutter="0"/>
          <w:lnNumType w:countBy="1" w:restart="continuous"/>
          <w:cols w:space="425"/>
          <w:docGrid w:type="lines" w:linePitch="423"/>
        </w:sectPr>
      </w:pPr>
    </w:p>
    <w:p w14:paraId="2A2335C3" w14:textId="69D068FE" w:rsidR="0013138D" w:rsidRPr="00C35682" w:rsidRDefault="002A1AC6" w:rsidP="002B43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="00C35682" w:rsidRPr="00C35682">
        <w:rPr>
          <w:rFonts w:ascii="Times New Roman" w:hAnsi="Times New Roman" w:cs="Times New Roman"/>
          <w:b/>
        </w:rPr>
        <w:t>. The labelled DEGs of volcano plot between normal and LBP-deficient rats with the time of 0h, 6h, 24h respectively.</w:t>
      </w:r>
    </w:p>
    <w:tbl>
      <w:tblPr>
        <w:tblW w:w="8258" w:type="dxa"/>
        <w:tblLayout w:type="fixed"/>
        <w:tblLook w:val="04A0" w:firstRow="1" w:lastRow="0" w:firstColumn="1" w:lastColumn="0" w:noHBand="0" w:noVBand="1"/>
      </w:tblPr>
      <w:tblGrid>
        <w:gridCol w:w="918"/>
        <w:gridCol w:w="988"/>
        <w:gridCol w:w="1943"/>
        <w:gridCol w:w="1163"/>
        <w:gridCol w:w="1976"/>
        <w:gridCol w:w="1270"/>
      </w:tblGrid>
      <w:tr w:rsidR="002B436B" w:rsidRPr="002B436B" w14:paraId="6CD7161E" w14:textId="77777777" w:rsidTr="00C35682">
        <w:trPr>
          <w:trHeight w:val="320"/>
        </w:trPr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C27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Category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84A1E" w14:textId="1DFEB446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102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</w:t>
            </w: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-value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7FC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log2(FoldChange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425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Regulation</w:t>
            </w:r>
          </w:p>
        </w:tc>
      </w:tr>
      <w:tr w:rsidR="002B436B" w:rsidRPr="002B436B" w14:paraId="18BD90C7" w14:textId="77777777" w:rsidTr="00C35682">
        <w:trPr>
          <w:trHeight w:val="320"/>
        </w:trPr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8746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0 hour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F3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W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CD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Vdac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F7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5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A05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5.1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644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2528488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7DB9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EE27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190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RF00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C04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7.2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B64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6.6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EB1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3B552A8B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331A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516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4D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LOC2592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66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5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5C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5.0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D3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21CAE722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DF37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9F7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DC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fn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5C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7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46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6.3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6B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17BB960A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1CD3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2E0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4AA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C120071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80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7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919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7.9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546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51BAEDA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7AE1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560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C3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Ube2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090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8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3C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9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07B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A271A4F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CBDA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52F53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3B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ar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DF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5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BD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2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36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0032B218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92BC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069E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LBP</w:t>
            </w:r>
            <w:r w:rsidRPr="002B436B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-/-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DD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Kat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11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0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EBA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C7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6796EFB3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6F12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F168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1BD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tf2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042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3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78C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8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D7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30B3C3C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69992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E2CF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8A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tih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07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7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49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1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24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7520975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B2D8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E1AE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37E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Rapgef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85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4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20B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1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48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E341428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182A2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D2C03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A8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orasp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CF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5.0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1AB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8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715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6D7AEAA6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6134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F69D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E9B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Rps6ka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8E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4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59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D6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3FE7D7CE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CA3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310E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A3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Matr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05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8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457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6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490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0D3267D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EC54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37E5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0DB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yp2c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5F0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8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31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CA2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58672955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83C5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0830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CD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Kif16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29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7.5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757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32D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64923178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97E92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94E9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403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rhgap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4DE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9.9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FF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8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CC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C456C69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0ADB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65A77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E8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Lrp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6E6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9.9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D0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3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50A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0BFA94F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CC0E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11FB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28C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mem185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70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3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53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4C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35554BBA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F0E9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ECCD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07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Mrps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44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3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6E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4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FA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028B5B47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6F8C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3052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DC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Echdc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AEA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7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04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9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8B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6CB5830B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955C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CD332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11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Sd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EA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9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75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DDA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6A2E2915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1375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5695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DD5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lekhf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FA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1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BC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4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85E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1F3E1030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AFFB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1F23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74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Se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7BC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6F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A0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4F2FD1A7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FD343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8724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05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Nufip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64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6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E02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6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2B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5D1447B9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ACC7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287B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177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Nr1d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6C5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4.5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7C8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1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6FB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31CF49A8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05D4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8055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1D6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yp7a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4FC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5.3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80F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3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8C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182C0B1B" w14:textId="77777777" w:rsidTr="00C35682">
        <w:trPr>
          <w:trHeight w:val="814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977A3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F9E9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537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Usp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983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9.0E-0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134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33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657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796A7573" w14:textId="77777777" w:rsidTr="00C35682">
        <w:trPr>
          <w:trHeight w:val="320"/>
        </w:trPr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2B6D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6 hour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4F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W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61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es2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D6D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4E-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27A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3.9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2B0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320489C6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8B3E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AEAA8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FE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Eda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FC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9E-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697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7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2C4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3EC855C7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637C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F9F6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0C4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snk1a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60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9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E1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5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0A4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D3D1BDB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F77E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A79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678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acsin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E3E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7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200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4.0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EF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17654453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28E4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84188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A2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RGD15621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BA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4.0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53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0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D4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DE65010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AE1F8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BB5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CC3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ela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5B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5.2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93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5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A1E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1542D24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A647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DA777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F7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ABR07063425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C41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9.3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7D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8.4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D61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17A955E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49BA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9D9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01E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Ogf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55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1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30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3.2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3EE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584E3275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1EED6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791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A3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RGD15599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D8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4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B4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61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E102663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2A08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1AD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FA8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abpc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FD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1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98C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3.0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04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3ED86AD7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D8CF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BF76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77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rim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335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908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9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A76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9CFBFE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786D6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7337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D0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Baiap2l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5BD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7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BB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6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E76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247C3753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2A89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52E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AD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Kdm4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AE6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9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7C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7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28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3DD11F15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3230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7088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DD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Nfkbiz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18B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5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B9E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7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78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AF0F4AA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23A1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D5C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015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Rmdn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13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8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A15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0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89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50255B59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701D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488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40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gxt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55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7.9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32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9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7D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7AB771FF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E3E6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D8DF3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F8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dzk1ip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B56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8.0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2BE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5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3A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544C5C8B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D2EC8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8A54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LBP</w:t>
            </w:r>
            <w:r w:rsidRPr="002B436B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-/-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102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acsin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19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5E-0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C0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6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4F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53BEB62A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7182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6CAA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99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Eef1a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D96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8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033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.7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EA5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18C3F348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F49B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ADC6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16E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LOC1036948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4E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4.5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2D9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9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EE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2F4C14B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8D6B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10D5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39B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ycr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23A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0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4E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F36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3AB642C6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8172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D7396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65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Sigmar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81C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F23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37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72CAC2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C80E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9984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83F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i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355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4.3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9F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8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263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6DEF1CE3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5D85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88E7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57F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LOC6910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AE6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4.5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3F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.3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36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44F9002D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432C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C5E3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6F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Syne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F68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5.6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B5D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7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01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792F6990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9A7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9773A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34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ox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A9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1AF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0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F0A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3207B075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1BD1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0C87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642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Lyz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EC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16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1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071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40E4BCEA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94DB2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693A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86B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Mob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AB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7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C7D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6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C1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1A8A0218" w14:textId="77777777" w:rsidTr="00C35682">
        <w:trPr>
          <w:trHeight w:val="1708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03FB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830B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6D9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Ldb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170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8.2E-0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996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A67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09019384" w14:textId="77777777" w:rsidTr="00C35682">
        <w:trPr>
          <w:trHeight w:val="320"/>
        </w:trPr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F048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24 hour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40A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W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3A8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Hao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61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4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F98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5.8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91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6E08435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4E19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C90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E7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Slain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58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4.4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2B7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8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7CD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125904F2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D242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85D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B1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ik3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6C0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8.5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C1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0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A07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7F266397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F7A3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D364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8B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sf1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7CB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0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CA6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3.9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00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705AAD80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7976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6A6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0A7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mem132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CDB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6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3E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63AC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0EC4C8E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EF69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F39F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E0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omk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DE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7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447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2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B2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19FB1C2D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CC79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0576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414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rak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09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7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4A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1.6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420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449FDC15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4BA12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2892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2F53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RGD13104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52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3.7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71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2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8D1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5A01F910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AE4B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577E7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CBE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Fabp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62B2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5.8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C7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3.8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D8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2BD8A9FE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CBB2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55117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B7C" w14:textId="6D286573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ep8</w:t>
            </w:r>
            <w:r w:rsidR="005E67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</w:t>
            </w: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7C8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3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2D2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2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947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15164CA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E4C6B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61D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2F9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mem183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7D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7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71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3.6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163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114E44D0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80C4C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80B8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0D2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cvr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6F4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8.4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AFEF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2.2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3AD1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34B06782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28DB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3A17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37E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tih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36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9.5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1CF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9.0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B5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DR</w:t>
            </w:r>
          </w:p>
        </w:tc>
      </w:tr>
      <w:tr w:rsidR="002B436B" w:rsidRPr="002B436B" w14:paraId="54243380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FA3F7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22E5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LBP</w:t>
            </w:r>
            <w:r w:rsidRPr="002B436B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-/-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CA4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AABR07031184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A7C5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4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E21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2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9A88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1A859BBC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8A0CD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D9026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3B6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Glyatl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F8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7.8E-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5AB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5.4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1C0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48E2F318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42BA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A7909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14E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mem176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CF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1.9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2DA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2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B03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4C2F61FE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4BEE1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B8B70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F6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imm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D1C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2.2E-0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10A4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.5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50E7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  <w:tr w:rsidR="002B436B" w:rsidRPr="002B436B" w14:paraId="200DCD23" w14:textId="77777777" w:rsidTr="00C35682">
        <w:trPr>
          <w:trHeight w:val="320"/>
        </w:trPr>
        <w:tc>
          <w:tcPr>
            <w:tcW w:w="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F3055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DFC4E" w14:textId="77777777" w:rsidR="002B436B" w:rsidRPr="002B436B" w:rsidRDefault="002B436B" w:rsidP="002B43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047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Nudt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2C8B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6.2E-0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9129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4.54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A25D" w14:textId="77777777" w:rsidR="002B436B" w:rsidRPr="002B436B" w:rsidRDefault="002B436B" w:rsidP="002B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B436B">
              <w:rPr>
                <w:rFonts w:ascii="Times New Roman" w:eastAsia="等线" w:hAnsi="Times New Roman" w:cs="Times New Roman"/>
                <w:color w:val="000000"/>
                <w:kern w:val="0"/>
              </w:rPr>
              <w:t>UR</w:t>
            </w:r>
          </w:p>
        </w:tc>
      </w:tr>
    </w:tbl>
    <w:p w14:paraId="233C54E7" w14:textId="2E731ED8" w:rsidR="005E67BC" w:rsidRPr="00CF5510" w:rsidRDefault="00A74124" w:rsidP="002B4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16" w:name="_Hlk34496109"/>
    </w:p>
    <w:p w14:paraId="7D3994A3" w14:textId="47E3AF5C" w:rsidR="0081383A" w:rsidRPr="0081383A" w:rsidRDefault="002A1AC6" w:rsidP="002B43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204E37">
        <w:rPr>
          <w:rFonts w:ascii="Times New Roman" w:hAnsi="Times New Roman" w:cs="Times New Roman"/>
          <w:b/>
          <w:bCs/>
        </w:rPr>
        <w:t>1</w:t>
      </w:r>
      <w:r w:rsidR="0081383A" w:rsidRPr="0081383A">
        <w:rPr>
          <w:rFonts w:ascii="Times New Roman" w:hAnsi="Times New Roman" w:cs="Times New Roman"/>
          <w:b/>
          <w:bCs/>
        </w:rPr>
        <w:t>. Boxplots of interested DEGs related to inflammatory response and lipid metabolic process between normal and LBP-deficient rats</w:t>
      </w:r>
      <w:r w:rsidR="006528A5">
        <w:rPr>
          <w:rFonts w:ascii="Times New Roman" w:hAnsi="Times New Roman" w:cs="Times New Roman"/>
          <w:b/>
          <w:bCs/>
        </w:rPr>
        <w:t xml:space="preserve"> after LPS injection</w:t>
      </w:r>
      <w:r w:rsidR="0081383A" w:rsidRPr="0081383A">
        <w:rPr>
          <w:rFonts w:ascii="Times New Roman" w:hAnsi="Times New Roman" w:cs="Times New Roman"/>
          <w:b/>
          <w:bCs/>
        </w:rPr>
        <w:t>.</w:t>
      </w:r>
    </w:p>
    <w:bookmarkEnd w:id="16"/>
    <w:p w14:paraId="2EAED58D" w14:textId="4C3C3DE2" w:rsidR="0062629A" w:rsidRDefault="00610FDC" w:rsidP="002B436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52BE881" wp14:editId="4588034D">
            <wp:extent cx="5270500" cy="608965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08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92D26" w14:textId="4967755C" w:rsidR="00A74124" w:rsidRDefault="00A74124" w:rsidP="002B4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3183C1" w14:textId="51A18057" w:rsidR="006528A5" w:rsidRPr="006528A5" w:rsidRDefault="002A1AC6" w:rsidP="002B43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204E37">
        <w:rPr>
          <w:rFonts w:ascii="Times New Roman" w:hAnsi="Times New Roman" w:cs="Times New Roman"/>
          <w:b/>
          <w:bCs/>
        </w:rPr>
        <w:t>2</w:t>
      </w:r>
      <w:r w:rsidR="006528A5" w:rsidRPr="006528A5">
        <w:rPr>
          <w:rFonts w:ascii="Times New Roman" w:hAnsi="Times New Roman" w:cs="Times New Roman"/>
          <w:b/>
          <w:bCs/>
        </w:rPr>
        <w:t>. Boxplots of interested DEGs most associated with enriched GO terms</w:t>
      </w:r>
      <w:r w:rsidR="006528A5">
        <w:rPr>
          <w:rFonts w:ascii="Times New Roman" w:hAnsi="Times New Roman" w:cs="Times New Roman"/>
          <w:b/>
          <w:bCs/>
        </w:rPr>
        <w:t xml:space="preserve"> and pathways</w:t>
      </w:r>
      <w:r w:rsidR="006528A5" w:rsidRPr="006528A5">
        <w:rPr>
          <w:rFonts w:ascii="Times New Roman" w:hAnsi="Times New Roman" w:cs="Times New Roman"/>
          <w:b/>
          <w:bCs/>
        </w:rPr>
        <w:t>.</w:t>
      </w:r>
    </w:p>
    <w:p w14:paraId="1479DE9B" w14:textId="40690ECF" w:rsidR="006528A5" w:rsidRPr="00130D93" w:rsidRDefault="00610FDC" w:rsidP="002B436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86A236" wp14:editId="7ED02A30">
            <wp:extent cx="5270500" cy="563245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3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0FDC">
        <w:t xml:space="preserve"> </w:t>
      </w:r>
    </w:p>
    <w:sectPr w:rsidR="006528A5" w:rsidRPr="00130D93" w:rsidSect="0013138D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1F771" w14:textId="77777777" w:rsidR="009652EB" w:rsidRDefault="009652EB" w:rsidP="00925DA3">
      <w:r>
        <w:separator/>
      </w:r>
    </w:p>
  </w:endnote>
  <w:endnote w:type="continuationSeparator" w:id="0">
    <w:p w14:paraId="56708D4B" w14:textId="77777777" w:rsidR="009652EB" w:rsidRDefault="009652EB" w:rsidP="00925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2049550"/>
      <w:docPartObj>
        <w:docPartGallery w:val="Page Numbers (Bottom of Page)"/>
        <w:docPartUnique/>
      </w:docPartObj>
    </w:sdtPr>
    <w:sdtEndPr/>
    <w:sdtContent>
      <w:p w14:paraId="5683A12E" w14:textId="1CAF3FC1" w:rsidR="002968DF" w:rsidRDefault="002968DF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B95B54" w14:textId="77777777" w:rsidR="002968DF" w:rsidRDefault="002968D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16CD0" w14:textId="77777777" w:rsidR="009652EB" w:rsidRDefault="009652EB" w:rsidP="00925DA3">
      <w:r>
        <w:separator/>
      </w:r>
    </w:p>
  </w:footnote>
  <w:footnote w:type="continuationSeparator" w:id="0">
    <w:p w14:paraId="14B0374C" w14:textId="77777777" w:rsidR="009652EB" w:rsidRDefault="009652EB" w:rsidP="00925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9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5E8"/>
    <w:rsid w:val="000312F5"/>
    <w:rsid w:val="000528D5"/>
    <w:rsid w:val="00052EE2"/>
    <w:rsid w:val="00062BF8"/>
    <w:rsid w:val="00065090"/>
    <w:rsid w:val="000658FF"/>
    <w:rsid w:val="000828FC"/>
    <w:rsid w:val="000931B4"/>
    <w:rsid w:val="000A084B"/>
    <w:rsid w:val="000A3EAD"/>
    <w:rsid w:val="000B27CC"/>
    <w:rsid w:val="000B55B8"/>
    <w:rsid w:val="000C2949"/>
    <w:rsid w:val="000C2C6E"/>
    <w:rsid w:val="000C4205"/>
    <w:rsid w:val="000C7F79"/>
    <w:rsid w:val="000D098C"/>
    <w:rsid w:val="000D6963"/>
    <w:rsid w:val="000E5B1B"/>
    <w:rsid w:val="000F274B"/>
    <w:rsid w:val="0010193F"/>
    <w:rsid w:val="001044D2"/>
    <w:rsid w:val="0010458F"/>
    <w:rsid w:val="00105E32"/>
    <w:rsid w:val="0011225A"/>
    <w:rsid w:val="001130A1"/>
    <w:rsid w:val="00125591"/>
    <w:rsid w:val="00130D93"/>
    <w:rsid w:val="0013138D"/>
    <w:rsid w:val="001343A6"/>
    <w:rsid w:val="001614DD"/>
    <w:rsid w:val="00183F1B"/>
    <w:rsid w:val="00195AD5"/>
    <w:rsid w:val="00197418"/>
    <w:rsid w:val="001A7821"/>
    <w:rsid w:val="001B1661"/>
    <w:rsid w:val="001B39B4"/>
    <w:rsid w:val="001D3868"/>
    <w:rsid w:val="001D6127"/>
    <w:rsid w:val="001E0A6B"/>
    <w:rsid w:val="001E79BF"/>
    <w:rsid w:val="001F2BF4"/>
    <w:rsid w:val="00201471"/>
    <w:rsid w:val="00204E37"/>
    <w:rsid w:val="00215272"/>
    <w:rsid w:val="00221300"/>
    <w:rsid w:val="0022421C"/>
    <w:rsid w:val="002356EB"/>
    <w:rsid w:val="00245136"/>
    <w:rsid w:val="00245C6B"/>
    <w:rsid w:val="0024607F"/>
    <w:rsid w:val="00250386"/>
    <w:rsid w:val="0025284B"/>
    <w:rsid w:val="00283F91"/>
    <w:rsid w:val="00285538"/>
    <w:rsid w:val="002937DE"/>
    <w:rsid w:val="002968DF"/>
    <w:rsid w:val="002A1AC6"/>
    <w:rsid w:val="002A378B"/>
    <w:rsid w:val="002B1D95"/>
    <w:rsid w:val="002B436B"/>
    <w:rsid w:val="002B75CE"/>
    <w:rsid w:val="00302465"/>
    <w:rsid w:val="00332BA0"/>
    <w:rsid w:val="0035144B"/>
    <w:rsid w:val="00351B36"/>
    <w:rsid w:val="003717D0"/>
    <w:rsid w:val="00372813"/>
    <w:rsid w:val="00384C12"/>
    <w:rsid w:val="00394892"/>
    <w:rsid w:val="0039633E"/>
    <w:rsid w:val="003A46CE"/>
    <w:rsid w:val="003A4E28"/>
    <w:rsid w:val="003D2F66"/>
    <w:rsid w:val="003F0D6A"/>
    <w:rsid w:val="003F2791"/>
    <w:rsid w:val="003F6565"/>
    <w:rsid w:val="0042050C"/>
    <w:rsid w:val="00422D88"/>
    <w:rsid w:val="0045726A"/>
    <w:rsid w:val="00471D56"/>
    <w:rsid w:val="004751EB"/>
    <w:rsid w:val="004E2E04"/>
    <w:rsid w:val="004E4D4F"/>
    <w:rsid w:val="004E55F0"/>
    <w:rsid w:val="004F0767"/>
    <w:rsid w:val="004F4792"/>
    <w:rsid w:val="004F73D8"/>
    <w:rsid w:val="004F7E3A"/>
    <w:rsid w:val="00507626"/>
    <w:rsid w:val="005150E1"/>
    <w:rsid w:val="00525686"/>
    <w:rsid w:val="00543EF3"/>
    <w:rsid w:val="00545BF6"/>
    <w:rsid w:val="005477A8"/>
    <w:rsid w:val="00552458"/>
    <w:rsid w:val="00554166"/>
    <w:rsid w:val="005624A4"/>
    <w:rsid w:val="00563F45"/>
    <w:rsid w:val="0056611B"/>
    <w:rsid w:val="00566776"/>
    <w:rsid w:val="00593658"/>
    <w:rsid w:val="005A6DC4"/>
    <w:rsid w:val="005C5B77"/>
    <w:rsid w:val="005D1EC6"/>
    <w:rsid w:val="005D48F9"/>
    <w:rsid w:val="005D7A1D"/>
    <w:rsid w:val="005E67BC"/>
    <w:rsid w:val="005E6A65"/>
    <w:rsid w:val="005F3D1E"/>
    <w:rsid w:val="006003A1"/>
    <w:rsid w:val="00602518"/>
    <w:rsid w:val="00610FDC"/>
    <w:rsid w:val="0061552D"/>
    <w:rsid w:val="0062399C"/>
    <w:rsid w:val="0062629A"/>
    <w:rsid w:val="0063304F"/>
    <w:rsid w:val="0064021A"/>
    <w:rsid w:val="00640AEE"/>
    <w:rsid w:val="00641FB8"/>
    <w:rsid w:val="006528A5"/>
    <w:rsid w:val="00674DE8"/>
    <w:rsid w:val="0069337C"/>
    <w:rsid w:val="006A509D"/>
    <w:rsid w:val="006C795F"/>
    <w:rsid w:val="006D649F"/>
    <w:rsid w:val="006D7195"/>
    <w:rsid w:val="007003D8"/>
    <w:rsid w:val="00723FA5"/>
    <w:rsid w:val="00725763"/>
    <w:rsid w:val="00741DDB"/>
    <w:rsid w:val="00755DC7"/>
    <w:rsid w:val="00757204"/>
    <w:rsid w:val="00773B25"/>
    <w:rsid w:val="00782B6C"/>
    <w:rsid w:val="007976B7"/>
    <w:rsid w:val="007A4069"/>
    <w:rsid w:val="007A75E8"/>
    <w:rsid w:val="007C6C48"/>
    <w:rsid w:val="00802FC6"/>
    <w:rsid w:val="0081383A"/>
    <w:rsid w:val="00814E19"/>
    <w:rsid w:val="00824F79"/>
    <w:rsid w:val="00827B2F"/>
    <w:rsid w:val="00833AEC"/>
    <w:rsid w:val="00841CCA"/>
    <w:rsid w:val="00844089"/>
    <w:rsid w:val="00852DDA"/>
    <w:rsid w:val="00852E8F"/>
    <w:rsid w:val="00870835"/>
    <w:rsid w:val="008A0DAE"/>
    <w:rsid w:val="008E5C60"/>
    <w:rsid w:val="009014D7"/>
    <w:rsid w:val="00904A08"/>
    <w:rsid w:val="00916BFA"/>
    <w:rsid w:val="00925DA3"/>
    <w:rsid w:val="0094178A"/>
    <w:rsid w:val="00952D11"/>
    <w:rsid w:val="00953AD1"/>
    <w:rsid w:val="009652EB"/>
    <w:rsid w:val="009944B7"/>
    <w:rsid w:val="009A034B"/>
    <w:rsid w:val="009C0F4A"/>
    <w:rsid w:val="009C63A1"/>
    <w:rsid w:val="009C6715"/>
    <w:rsid w:val="009D23E1"/>
    <w:rsid w:val="009F2F58"/>
    <w:rsid w:val="009F4964"/>
    <w:rsid w:val="009F4FFF"/>
    <w:rsid w:val="00A0251D"/>
    <w:rsid w:val="00A06BF4"/>
    <w:rsid w:val="00A21F71"/>
    <w:rsid w:val="00A25F43"/>
    <w:rsid w:val="00A33088"/>
    <w:rsid w:val="00A504F4"/>
    <w:rsid w:val="00A64D40"/>
    <w:rsid w:val="00A74124"/>
    <w:rsid w:val="00A76793"/>
    <w:rsid w:val="00A872D4"/>
    <w:rsid w:val="00AA52F6"/>
    <w:rsid w:val="00AB62A9"/>
    <w:rsid w:val="00AC75B0"/>
    <w:rsid w:val="00AE1BAF"/>
    <w:rsid w:val="00AF756C"/>
    <w:rsid w:val="00B10184"/>
    <w:rsid w:val="00B143DA"/>
    <w:rsid w:val="00B16C8A"/>
    <w:rsid w:val="00B16F1A"/>
    <w:rsid w:val="00B3053E"/>
    <w:rsid w:val="00B4153C"/>
    <w:rsid w:val="00B42F27"/>
    <w:rsid w:val="00B75D3C"/>
    <w:rsid w:val="00BE0A4B"/>
    <w:rsid w:val="00C031EC"/>
    <w:rsid w:val="00C14BE3"/>
    <w:rsid w:val="00C27904"/>
    <w:rsid w:val="00C320D0"/>
    <w:rsid w:val="00C35682"/>
    <w:rsid w:val="00C41755"/>
    <w:rsid w:val="00C63F69"/>
    <w:rsid w:val="00C713DE"/>
    <w:rsid w:val="00C750FC"/>
    <w:rsid w:val="00C81911"/>
    <w:rsid w:val="00C85631"/>
    <w:rsid w:val="00CB3564"/>
    <w:rsid w:val="00CB7862"/>
    <w:rsid w:val="00CF0C5B"/>
    <w:rsid w:val="00CF216A"/>
    <w:rsid w:val="00CF26B3"/>
    <w:rsid w:val="00CF28A8"/>
    <w:rsid w:val="00CF5510"/>
    <w:rsid w:val="00D24495"/>
    <w:rsid w:val="00D2524A"/>
    <w:rsid w:val="00D30AB1"/>
    <w:rsid w:val="00D44BA5"/>
    <w:rsid w:val="00D53C87"/>
    <w:rsid w:val="00D61E19"/>
    <w:rsid w:val="00D75F0B"/>
    <w:rsid w:val="00DB4D8E"/>
    <w:rsid w:val="00DB7669"/>
    <w:rsid w:val="00DC346C"/>
    <w:rsid w:val="00DD71D0"/>
    <w:rsid w:val="00DE3BE8"/>
    <w:rsid w:val="00DE5483"/>
    <w:rsid w:val="00DF3541"/>
    <w:rsid w:val="00E0313B"/>
    <w:rsid w:val="00E05A71"/>
    <w:rsid w:val="00E23232"/>
    <w:rsid w:val="00E269FD"/>
    <w:rsid w:val="00E26AD0"/>
    <w:rsid w:val="00E36E9B"/>
    <w:rsid w:val="00E60706"/>
    <w:rsid w:val="00E6377F"/>
    <w:rsid w:val="00E72FA9"/>
    <w:rsid w:val="00E90FA7"/>
    <w:rsid w:val="00E91277"/>
    <w:rsid w:val="00EA3B57"/>
    <w:rsid w:val="00EA4A8F"/>
    <w:rsid w:val="00EB50BF"/>
    <w:rsid w:val="00EB5A38"/>
    <w:rsid w:val="00ED31B3"/>
    <w:rsid w:val="00EF1C02"/>
    <w:rsid w:val="00EF6545"/>
    <w:rsid w:val="00F02948"/>
    <w:rsid w:val="00F13BBA"/>
    <w:rsid w:val="00F14F44"/>
    <w:rsid w:val="00F343D9"/>
    <w:rsid w:val="00F57EC4"/>
    <w:rsid w:val="00F85537"/>
    <w:rsid w:val="00F8745D"/>
    <w:rsid w:val="00F90CFF"/>
    <w:rsid w:val="00F91773"/>
    <w:rsid w:val="00FC028C"/>
    <w:rsid w:val="00FC48AD"/>
    <w:rsid w:val="00FD3758"/>
    <w:rsid w:val="00FD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F116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138D"/>
  </w:style>
  <w:style w:type="paragraph" w:styleId="a4">
    <w:name w:val="Balloon Text"/>
    <w:basedOn w:val="a"/>
    <w:link w:val="a5"/>
    <w:uiPriority w:val="99"/>
    <w:semiHidden/>
    <w:unhideWhenUsed/>
    <w:rsid w:val="009944B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944B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25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25DA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25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25D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CF667-D5E5-442D-A6F2-E5FA8200C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8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贺智翔</cp:lastModifiedBy>
  <cp:revision>40</cp:revision>
  <dcterms:created xsi:type="dcterms:W3CDTF">2020-03-07T08:22:00Z</dcterms:created>
  <dcterms:modified xsi:type="dcterms:W3CDTF">2021-10-29T14:38:00Z</dcterms:modified>
</cp:coreProperties>
</file>